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A254B" w14:textId="5B55B441" w:rsidR="00472EA4" w:rsidRPr="002E34EC" w:rsidRDefault="00472EA4" w:rsidP="00DC1F09">
      <w:pPr>
        <w:spacing w:line="480" w:lineRule="auto"/>
      </w:pPr>
      <w:r>
        <w:rPr>
          <w:noProof/>
        </w:rPr>
        <w:drawing>
          <wp:inline distT="0" distB="0" distL="0" distR="0" wp14:anchorId="2C444E98" wp14:editId="27350576">
            <wp:extent cx="7772400" cy="2487168"/>
            <wp:effectExtent l="0" t="0" r="1270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DD4A56E-4D0D-7C42-9AD1-DC67BCD3D3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48A4A0" w14:textId="74F01CE9" w:rsidR="00DC1F09" w:rsidRPr="00472EA4" w:rsidRDefault="00472EA4" w:rsidP="00472EA4">
      <w:pPr>
        <w:tabs>
          <w:tab w:val="left" w:pos="2007"/>
        </w:tabs>
        <w:spacing w:line="480" w:lineRule="auto"/>
        <w:rPr>
          <w:i/>
        </w:rPr>
      </w:pPr>
      <w:r>
        <w:rPr>
          <w:noProof/>
        </w:rPr>
        <w:drawing>
          <wp:inline distT="0" distB="0" distL="0" distR="0" wp14:anchorId="4D6F0112" wp14:editId="1E8DE3A6">
            <wp:extent cx="7772400" cy="2400935"/>
            <wp:effectExtent l="0" t="0" r="12700" b="1206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270C070-271D-B34D-8172-3DBD56DAFB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E9C61DA" w14:textId="340A9490" w:rsidR="00DC1F09" w:rsidRPr="00CC6936" w:rsidRDefault="00DC1F09" w:rsidP="00DC1F09">
      <w:pPr>
        <w:tabs>
          <w:tab w:val="left" w:pos="2007"/>
        </w:tabs>
        <w:spacing w:line="480" w:lineRule="auto"/>
        <w:rPr>
          <w:i/>
        </w:rPr>
      </w:pPr>
      <w:r w:rsidRPr="0085100D">
        <w:rPr>
          <w:i/>
        </w:rPr>
        <w:t xml:space="preserve">Figure </w:t>
      </w:r>
      <w:r>
        <w:rPr>
          <w:i/>
        </w:rPr>
        <w:t>S</w:t>
      </w:r>
      <w:r w:rsidRPr="0085100D">
        <w:rPr>
          <w:i/>
        </w:rPr>
        <w:t xml:space="preserve">1. </w:t>
      </w:r>
      <w:r>
        <w:t xml:space="preserve">Non-significant Interaction between Gender, Time, and Treatment Group for Tenofovir Diphosphate Concentration in Dried Blood Spots for Patients on </w:t>
      </w:r>
      <w:r w:rsidR="00F0246D">
        <w:t>T</w:t>
      </w:r>
      <w:r w:rsidR="00F0246D" w:rsidRPr="00F0246D">
        <w:t xml:space="preserve">enofovir-based </w:t>
      </w:r>
      <w:r>
        <w:t>ART</w:t>
      </w:r>
      <w:r w:rsidR="00F0246D">
        <w:t xml:space="preserve"> Regimen</w:t>
      </w:r>
      <w:bookmarkStart w:id="0" w:name="_GoBack"/>
      <w:bookmarkEnd w:id="0"/>
      <w:r>
        <w:t>.</w:t>
      </w:r>
    </w:p>
    <w:p w14:paraId="4062A63C" w14:textId="77777777" w:rsidR="00DC1F09" w:rsidRDefault="00DC1F09" w:rsidP="00DC1F09">
      <w:pPr>
        <w:tabs>
          <w:tab w:val="left" w:pos="2007"/>
        </w:tabs>
        <w:spacing w:line="480" w:lineRule="auto"/>
        <w:sectPr w:rsidR="00DC1F09" w:rsidSect="00FA18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9034EC" w14:textId="77777777" w:rsidR="00DC1F09" w:rsidRDefault="00DC1F09" w:rsidP="00DC1F09">
      <w:pPr>
        <w:tabs>
          <w:tab w:val="left" w:pos="2007"/>
        </w:tabs>
        <w:spacing w:line="480" w:lineRule="auto"/>
      </w:pPr>
      <w:r>
        <w:rPr>
          <w:noProof/>
        </w:rPr>
        <w:lastRenderedPageBreak/>
        <w:drawing>
          <wp:inline distT="0" distB="0" distL="0" distR="0" wp14:anchorId="03FF3477" wp14:editId="708C5999">
            <wp:extent cx="7772400" cy="2468880"/>
            <wp:effectExtent l="0" t="0" r="12700" b="762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2F1889F-05B9-B54D-A6AC-E1E55D2295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E4B1580" w14:textId="77777777" w:rsidR="00DC1F09" w:rsidRPr="002E3B48" w:rsidRDefault="00DC1F09" w:rsidP="00DC1F09">
      <w:pPr>
        <w:tabs>
          <w:tab w:val="left" w:pos="2007"/>
        </w:tabs>
        <w:spacing w:line="480" w:lineRule="auto"/>
      </w:pPr>
      <w:r>
        <w:rPr>
          <w:noProof/>
        </w:rPr>
        <w:drawing>
          <wp:inline distT="0" distB="0" distL="0" distR="0" wp14:anchorId="53562E67" wp14:editId="2C3F0DF2">
            <wp:extent cx="7772400" cy="2468880"/>
            <wp:effectExtent l="0" t="0" r="12700" b="762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50E2D12C-8AA4-6448-94C5-6CBF35B3E2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54068C" w14:textId="57AC0B04" w:rsidR="002323AB" w:rsidRDefault="00DC1F09" w:rsidP="00DC1F09">
      <w:pPr>
        <w:tabs>
          <w:tab w:val="left" w:pos="2007"/>
        </w:tabs>
        <w:spacing w:line="480" w:lineRule="auto"/>
      </w:pPr>
      <w:r w:rsidRPr="00567C6F">
        <w:rPr>
          <w:i/>
        </w:rPr>
        <w:t>Figure</w:t>
      </w:r>
      <w:r>
        <w:rPr>
          <w:i/>
        </w:rPr>
        <w:t xml:space="preserve"> S2. </w:t>
      </w:r>
      <w:r>
        <w:t>Non-significant Interaction between Gender, Time, and Treatment Group for Probability of being in the High-Risk Category on the WHO-ASSIST.</w:t>
      </w:r>
      <w:r w:rsidRPr="002E3B48">
        <w:t xml:space="preserve"> </w:t>
      </w:r>
    </w:p>
    <w:sectPr w:rsidR="002323AB" w:rsidSect="005C4B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09"/>
    <w:rsid w:val="00130969"/>
    <w:rsid w:val="003C521F"/>
    <w:rsid w:val="00472EA4"/>
    <w:rsid w:val="004D5C39"/>
    <w:rsid w:val="00875BE4"/>
    <w:rsid w:val="00902449"/>
    <w:rsid w:val="00B209D9"/>
    <w:rsid w:val="00DC1F09"/>
    <w:rsid w:val="00F0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D42C3"/>
  <w14:defaultImageDpi w14:val="32767"/>
  <w15:chartTrackingRefBased/>
  <w15:docId w15:val="{BB94BD74-7558-CD4E-9B45-E9B46F61B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1F0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nniferbelus/Dropbox/UMD/Project%20Khanya/Khanya%20Manuscripts/Gender%20outcomes/Analyses/Graphs/Graphs-%20gender%20paper-7.29_JMB_2022.04.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nniferbelus/Dropbox/UMD/Project%20Khanya/Khanya%20Manuscripts/Gender%20outcomes/Analyses/Graphs/Graphs-%20gender%20paper-7.29_JMB_2022.04.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nniferbelus/Dropbox/UMD/Project%20Khanya/Khanya%20Manuscripts/Gender%20outcomes/Graphs/Graphs-%20gender%20paper-7.29_JM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nniferbelus/Dropbox/UMD/Project%20Khanya/Khanya%20Manuscripts/Gender%20outcomes/Graphs/Graphs-%20gender%20paper-7.29_JMB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DBS!$B$4</c:f>
              <c:strCache>
                <c:ptCount val="1"/>
                <c:pt idx="0">
                  <c:v>Khanya - Women (n=10)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BS!$E$33:$E$35</c:f>
                <c:numCache>
                  <c:formatCode>General</c:formatCode>
                  <c:ptCount val="3"/>
                  <c:pt idx="0">
                    <c:v>343</c:v>
                  </c:pt>
                  <c:pt idx="1">
                    <c:v>356</c:v>
                  </c:pt>
                  <c:pt idx="2">
                    <c:v>343</c:v>
                  </c:pt>
                </c:numCache>
              </c:numRef>
            </c:plus>
            <c:minus>
              <c:numRef>
                <c:f>DBS!$D$33:$D$35</c:f>
                <c:numCache>
                  <c:formatCode>General</c:formatCode>
                  <c:ptCount val="3"/>
                  <c:pt idx="0">
                    <c:v>342</c:v>
                  </c:pt>
                  <c:pt idx="1">
                    <c:v>357</c:v>
                  </c:pt>
                  <c:pt idx="2">
                    <c:v>3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BS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DBS!$C$4:$E$4</c:f>
              <c:numCache>
                <c:formatCode>General</c:formatCode>
                <c:ptCount val="3"/>
                <c:pt idx="0">
                  <c:v>1061</c:v>
                </c:pt>
                <c:pt idx="1">
                  <c:v>882</c:v>
                </c:pt>
                <c:pt idx="2">
                  <c:v>7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FE-6548-8051-BE9A64E39604}"/>
            </c:ext>
          </c:extLst>
        </c:ser>
        <c:ser>
          <c:idx val="3"/>
          <c:order val="1"/>
          <c:tx>
            <c:strRef>
              <c:f>DBS!$B$5</c:f>
              <c:strCache>
                <c:ptCount val="1"/>
                <c:pt idx="0">
                  <c:v>Khanya - Men (n=10)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50000"/>
                </a:schemeClr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BS!$K$33:$K$35</c:f>
                <c:numCache>
                  <c:formatCode>General</c:formatCode>
                  <c:ptCount val="3"/>
                  <c:pt idx="0">
                    <c:v>348</c:v>
                  </c:pt>
                  <c:pt idx="1">
                    <c:v>361</c:v>
                  </c:pt>
                  <c:pt idx="2">
                    <c:v>418</c:v>
                  </c:pt>
                </c:numCache>
              </c:numRef>
            </c:plus>
            <c:minus>
              <c:numRef>
                <c:f>DBS!$J$33:$J$35</c:f>
                <c:numCache>
                  <c:formatCode>General</c:formatCode>
                  <c:ptCount val="3"/>
                  <c:pt idx="0">
                    <c:v>347</c:v>
                  </c:pt>
                  <c:pt idx="1">
                    <c:v>361</c:v>
                  </c:pt>
                  <c:pt idx="2">
                    <c:v>4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BS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DBS!$C$5:$E$5</c:f>
              <c:numCache>
                <c:formatCode>General</c:formatCode>
                <c:ptCount val="3"/>
                <c:pt idx="0">
                  <c:v>998</c:v>
                </c:pt>
                <c:pt idx="1">
                  <c:v>1258</c:v>
                </c:pt>
                <c:pt idx="2">
                  <c:v>7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FE-6548-8051-BE9A64E396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622959"/>
        <c:axId val="70731375"/>
      </c:lineChart>
      <c:catAx>
        <c:axId val="70622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731375"/>
        <c:crosses val="autoZero"/>
        <c:auto val="1"/>
        <c:lblAlgn val="ctr"/>
        <c:lblOffset val="100"/>
        <c:noMultiLvlLbl val="0"/>
      </c:catAx>
      <c:valAx>
        <c:axId val="70731375"/>
        <c:scaling>
          <c:orientation val="minMax"/>
          <c:max val="1700"/>
          <c:min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nofovir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ipshosphate concentration (fmol/punch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6229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BS!$B$2</c:f>
              <c:strCache>
                <c:ptCount val="1"/>
                <c:pt idx="0">
                  <c:v>ETAU - Women (n=15)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BS!$E$28:$E$30</c:f>
                <c:numCache>
                  <c:formatCode>General</c:formatCode>
                  <c:ptCount val="3"/>
                  <c:pt idx="0">
                    <c:v>285</c:v>
                  </c:pt>
                  <c:pt idx="1">
                    <c:v>285</c:v>
                  </c:pt>
                  <c:pt idx="2">
                    <c:v>285</c:v>
                  </c:pt>
                </c:numCache>
              </c:numRef>
            </c:plus>
            <c:minus>
              <c:numRef>
                <c:f>DBS!$D$28:$D$30</c:f>
                <c:numCache>
                  <c:formatCode>General</c:formatCode>
                  <c:ptCount val="3"/>
                  <c:pt idx="0">
                    <c:v>286</c:v>
                  </c:pt>
                  <c:pt idx="1">
                    <c:v>286</c:v>
                  </c:pt>
                  <c:pt idx="2">
                    <c:v>2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BS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DBS!$C$2:$E$2</c:f>
              <c:numCache>
                <c:formatCode>General</c:formatCode>
                <c:ptCount val="3"/>
                <c:pt idx="0">
                  <c:v>994</c:v>
                </c:pt>
                <c:pt idx="1">
                  <c:v>863</c:v>
                </c:pt>
                <c:pt idx="2">
                  <c:v>5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71-2945-AF9C-5C0EE5321D9A}"/>
            </c:ext>
          </c:extLst>
        </c:ser>
        <c:ser>
          <c:idx val="2"/>
          <c:order val="1"/>
          <c:tx>
            <c:strRef>
              <c:f>DBS!$B$3</c:f>
              <c:strCache>
                <c:ptCount val="1"/>
                <c:pt idx="0">
                  <c:v>ETAU - Men (n=8)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50000"/>
                </a:schemeClr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BS!$K$28:$K$30</c:f>
                <c:numCache>
                  <c:formatCode>General</c:formatCode>
                  <c:ptCount val="3"/>
                  <c:pt idx="0">
                    <c:v>394</c:v>
                  </c:pt>
                  <c:pt idx="1">
                    <c:v>469</c:v>
                  </c:pt>
                  <c:pt idx="2">
                    <c:v>440</c:v>
                  </c:pt>
                </c:numCache>
              </c:numRef>
            </c:plus>
            <c:minus>
              <c:numRef>
                <c:f>DBS!$J$28:$J$30</c:f>
                <c:numCache>
                  <c:formatCode>General</c:formatCode>
                  <c:ptCount val="3"/>
                  <c:pt idx="0">
                    <c:v>395</c:v>
                  </c:pt>
                  <c:pt idx="1">
                    <c:v>468</c:v>
                  </c:pt>
                  <c:pt idx="2">
                    <c:v>4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BS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DBS!$C$3:$E$3</c:f>
              <c:numCache>
                <c:formatCode>General</c:formatCode>
                <c:ptCount val="3"/>
                <c:pt idx="0">
                  <c:v>1281</c:v>
                </c:pt>
                <c:pt idx="1">
                  <c:v>1174</c:v>
                </c:pt>
                <c:pt idx="2">
                  <c:v>6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71-2945-AF9C-5C0EE5321D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622959"/>
        <c:axId val="70731375"/>
      </c:lineChart>
      <c:catAx>
        <c:axId val="70622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731375"/>
        <c:crosses val="autoZero"/>
        <c:auto val="1"/>
        <c:lblAlgn val="ctr"/>
        <c:lblOffset val="100"/>
        <c:noMultiLvlLbl val="0"/>
      </c:catAx>
      <c:valAx>
        <c:axId val="70731375"/>
        <c:scaling>
          <c:orientation val="minMax"/>
          <c:max val="1700"/>
          <c:min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nofovir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ipshosphate concentration (fmol/punch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6229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ASSIST!$B$4</c:f>
              <c:strCache>
                <c:ptCount val="1"/>
                <c:pt idx="0">
                  <c:v>Khanya - Women (n=13)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ASSIST!$E$33:$E$35</c:f>
                <c:numCache>
                  <c:formatCode>General</c:formatCode>
                  <c:ptCount val="3"/>
                  <c:pt idx="0">
                    <c:v>20.689999999999998</c:v>
                  </c:pt>
                  <c:pt idx="1">
                    <c:v>41.169999999999995</c:v>
                  </c:pt>
                  <c:pt idx="2">
                    <c:v>35.030000000000008</c:v>
                  </c:pt>
                </c:numCache>
              </c:numRef>
            </c:plus>
            <c:minus>
              <c:numRef>
                <c:f>ASSIST!$D$33:$D$35</c:f>
                <c:numCache>
                  <c:formatCode>General</c:formatCode>
                  <c:ptCount val="3"/>
                  <c:pt idx="0">
                    <c:v>41.500000000000007</c:v>
                  </c:pt>
                  <c:pt idx="1">
                    <c:v>24.580000000000002</c:v>
                  </c:pt>
                  <c:pt idx="2">
                    <c:v>34.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SSIST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ASSIST!$C$4:$E$4</c:f>
              <c:numCache>
                <c:formatCode>General</c:formatCode>
                <c:ptCount val="3"/>
                <c:pt idx="0">
                  <c:v>72.400000000000006</c:v>
                </c:pt>
                <c:pt idx="1">
                  <c:v>32.1</c:v>
                </c:pt>
                <c:pt idx="2">
                  <c:v>4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92-3F42-B74E-51165412078E}"/>
            </c:ext>
          </c:extLst>
        </c:ser>
        <c:ser>
          <c:idx val="3"/>
          <c:order val="1"/>
          <c:tx>
            <c:strRef>
              <c:f>ASSIST!$B$5</c:f>
              <c:strCache>
                <c:ptCount val="1"/>
                <c:pt idx="0">
                  <c:v>Khanya - Men (n=17)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ASSIST!$K$33:$K$35</c:f>
                <c:numCache>
                  <c:formatCode>General</c:formatCode>
                  <c:ptCount val="3"/>
                  <c:pt idx="0">
                    <c:v>23.299999999999997</c:v>
                  </c:pt>
                  <c:pt idx="1">
                    <c:v>35.269999999999996</c:v>
                  </c:pt>
                  <c:pt idx="2">
                    <c:v>31.84</c:v>
                  </c:pt>
                </c:numCache>
              </c:numRef>
            </c:plus>
            <c:minus>
              <c:numRef>
                <c:f>ASSIST!$J$33:$J$35</c:f>
                <c:numCache>
                  <c:formatCode>General</c:formatCode>
                  <c:ptCount val="3"/>
                  <c:pt idx="0">
                    <c:v>35.500000000000007</c:v>
                  </c:pt>
                  <c:pt idx="1">
                    <c:v>27.61</c:v>
                  </c:pt>
                  <c:pt idx="2">
                    <c:v>12.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SSIST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ASSIST!$C$5:$E$5</c:f>
              <c:numCache>
                <c:formatCode>General</c:formatCode>
                <c:ptCount val="3"/>
                <c:pt idx="0">
                  <c:v>66.400000000000006</c:v>
                </c:pt>
                <c:pt idx="1">
                  <c:v>40.5</c:v>
                </c:pt>
                <c:pt idx="2">
                  <c:v>1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92-3F42-B74E-5116541207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90248064"/>
        <c:axId val="1648831376"/>
      </c:lineChart>
      <c:catAx>
        <c:axId val="1690248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8831376"/>
        <c:crosses val="autoZero"/>
        <c:auto val="1"/>
        <c:lblAlgn val="ctr"/>
        <c:lblOffset val="100"/>
        <c:noMultiLvlLbl val="0"/>
      </c:catAx>
      <c:valAx>
        <c:axId val="16488313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</a:t>
                </a:r>
                <a:r>
                  <a:rPr lang="en-US" baseline="0"/>
                  <a:t> of being in high-risk categor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24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ASSIST!$B$2</c:f>
              <c:strCache>
                <c:ptCount val="1"/>
                <c:pt idx="0">
                  <c:v>ETAU - Women (n=20)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ASSIST!$E$28:$E$30</c:f>
                <c:numCache>
                  <c:formatCode>General</c:formatCode>
                  <c:ptCount val="3"/>
                  <c:pt idx="0">
                    <c:v>30.430000000000007</c:v>
                  </c:pt>
                  <c:pt idx="1">
                    <c:v>31.33</c:v>
                  </c:pt>
                  <c:pt idx="2">
                    <c:v>22.39</c:v>
                  </c:pt>
                </c:numCache>
              </c:numRef>
            </c:plus>
            <c:minus>
              <c:numRef>
                <c:f>ASSIST!$D$28:$D$30</c:f>
                <c:numCache>
                  <c:formatCode>General</c:formatCode>
                  <c:ptCount val="3"/>
                  <c:pt idx="0">
                    <c:v>25.589999999999996</c:v>
                  </c:pt>
                  <c:pt idx="1">
                    <c:v>17.652000000000001</c:v>
                  </c:pt>
                  <c:pt idx="2">
                    <c:v>8.044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SSIST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ASSIST!$C$2:$E$2</c:f>
              <c:numCache>
                <c:formatCode>General</c:formatCode>
                <c:ptCount val="3"/>
                <c:pt idx="0">
                  <c:v>42.3</c:v>
                </c:pt>
                <c:pt idx="1">
                  <c:v>26.1</c:v>
                </c:pt>
                <c:pt idx="2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E7-C24D-848A-E813A1F908BF}"/>
            </c:ext>
          </c:extLst>
        </c:ser>
        <c:ser>
          <c:idx val="1"/>
          <c:order val="1"/>
          <c:tx>
            <c:strRef>
              <c:f>ASSIST!$B$3</c:f>
              <c:strCache>
                <c:ptCount val="1"/>
                <c:pt idx="0">
                  <c:v>ETAU - Men (n=11)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ASSIST!$K$28:$K$30</c:f>
                <c:numCache>
                  <c:formatCode>General</c:formatCode>
                  <c:ptCount val="3"/>
                  <c:pt idx="0">
                    <c:v>20.849999999999994</c:v>
                  </c:pt>
                  <c:pt idx="1">
                    <c:v>46.73</c:v>
                  </c:pt>
                  <c:pt idx="2">
                    <c:v>45.230000000000004</c:v>
                  </c:pt>
                </c:numCache>
              </c:numRef>
            </c:plus>
            <c:minus>
              <c:numRef>
                <c:f>ASSIST!$J$28:$J$30</c:f>
                <c:numCache>
                  <c:formatCode>General</c:formatCode>
                  <c:ptCount val="3"/>
                  <c:pt idx="0">
                    <c:v>45.11</c:v>
                  </c:pt>
                  <c:pt idx="1">
                    <c:v>21.872</c:v>
                  </c:pt>
                  <c:pt idx="2">
                    <c:v>22.210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SSIST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ASSIST!$C$3:$E$3</c:f>
              <c:numCache>
                <c:formatCode>General</c:formatCode>
                <c:ptCount val="3"/>
                <c:pt idx="0">
                  <c:v>74.5</c:v>
                </c:pt>
                <c:pt idx="1">
                  <c:v>26.4</c:v>
                </c:pt>
                <c:pt idx="2">
                  <c:v>27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E7-C24D-848A-E813A1F908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90248064"/>
        <c:axId val="1648831376"/>
      </c:lineChart>
      <c:catAx>
        <c:axId val="1690248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8831376"/>
        <c:crosses val="autoZero"/>
        <c:auto val="1"/>
        <c:lblAlgn val="ctr"/>
        <c:lblOffset val="100"/>
        <c:noMultiLvlLbl val="0"/>
      </c:catAx>
      <c:valAx>
        <c:axId val="16488313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</a:t>
                </a:r>
                <a:r>
                  <a:rPr lang="en-US" baseline="0"/>
                  <a:t> of being in high-risk categor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24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lus</dc:creator>
  <cp:keywords/>
  <dc:description/>
  <cp:lastModifiedBy>Jennifer Belus</cp:lastModifiedBy>
  <cp:revision>2</cp:revision>
  <dcterms:created xsi:type="dcterms:W3CDTF">2022-07-08T15:49:00Z</dcterms:created>
  <dcterms:modified xsi:type="dcterms:W3CDTF">2022-07-08T15:49:00Z</dcterms:modified>
</cp:coreProperties>
</file>